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42A14F" w14:textId="71193C96" w:rsidR="00434AB2" w:rsidRPr="009E5E45" w:rsidRDefault="00434AB2" w:rsidP="00434AB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E5E45">
        <w:rPr>
          <w:rFonts w:ascii="Times New Roman" w:hAnsi="Times New Roman" w:cs="Times New Roman"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9E5E45">
        <w:rPr>
          <w:rFonts w:ascii="Times New Roman" w:hAnsi="Times New Roman" w:cs="Times New Roman"/>
          <w:sz w:val="24"/>
          <w:szCs w:val="24"/>
        </w:rPr>
        <w:t xml:space="preserve">able </w:t>
      </w:r>
      <w:r w:rsidR="003C4064">
        <w:rPr>
          <w:rFonts w:ascii="Times New Roman" w:hAnsi="Times New Roman" w:cs="Times New Roman"/>
          <w:sz w:val="24"/>
          <w:szCs w:val="24"/>
        </w:rPr>
        <w:t>3</w:t>
      </w:r>
      <w:r w:rsidRPr="009E5E45">
        <w:rPr>
          <w:rFonts w:ascii="Times New Roman" w:hAnsi="Times New Roman" w:cs="Times New Roman"/>
          <w:sz w:val="24"/>
          <w:szCs w:val="24"/>
        </w:rPr>
        <w:t>: Volumetric brain MRI parameters of MOG-AD patients and HC</w:t>
      </w:r>
      <w:r>
        <w:rPr>
          <w:rFonts w:ascii="Times New Roman" w:hAnsi="Times New Roman" w:cs="Times New Roman"/>
          <w:sz w:val="24"/>
          <w:szCs w:val="24"/>
        </w:rPr>
        <w:t>s</w:t>
      </w:r>
    </w:p>
    <w:tbl>
      <w:tblPr>
        <w:tblStyle w:val="TableGrid"/>
        <w:tblW w:w="8642" w:type="dxa"/>
        <w:tblLayout w:type="fixed"/>
        <w:tblLook w:val="04A0" w:firstRow="1" w:lastRow="0" w:firstColumn="1" w:lastColumn="0" w:noHBand="0" w:noVBand="1"/>
      </w:tblPr>
      <w:tblGrid>
        <w:gridCol w:w="2405"/>
        <w:gridCol w:w="2410"/>
        <w:gridCol w:w="2551"/>
        <w:gridCol w:w="1276"/>
      </w:tblGrid>
      <w:tr w:rsidR="00434AB2" w:rsidRPr="009E5E45" w14:paraId="6E67A69B" w14:textId="77777777" w:rsidTr="00CD25E3">
        <w:trPr>
          <w:trHeight w:val="478"/>
        </w:trPr>
        <w:tc>
          <w:tcPr>
            <w:tcW w:w="2405" w:type="dxa"/>
          </w:tcPr>
          <w:p w14:paraId="7332FBDC" w14:textId="77777777" w:rsidR="00434AB2" w:rsidRPr="009E5E45" w:rsidRDefault="00434AB2" w:rsidP="00CD25E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64833021"/>
            <w:r w:rsidRPr="009E5E45">
              <w:rPr>
                <w:rFonts w:ascii="Times New Roman" w:hAnsi="Times New Roman" w:cs="Times New Roman"/>
                <w:sz w:val="24"/>
                <w:szCs w:val="24"/>
              </w:rPr>
              <w:t>Variable volume, cm³</w:t>
            </w:r>
          </w:p>
        </w:tc>
        <w:tc>
          <w:tcPr>
            <w:tcW w:w="2410" w:type="dxa"/>
          </w:tcPr>
          <w:p w14:paraId="05F50E8D" w14:textId="2B15FCA3" w:rsidR="00434AB2" w:rsidRPr="009E5E45" w:rsidRDefault="00434AB2" w:rsidP="00CD25E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5E45">
              <w:rPr>
                <w:rFonts w:ascii="Times New Roman" w:hAnsi="Times New Roman" w:cs="Times New Roman"/>
                <w:sz w:val="24"/>
                <w:szCs w:val="24"/>
              </w:rPr>
              <w:t>H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9E5E45">
              <w:rPr>
                <w:rFonts w:ascii="Times New Roman" w:hAnsi="Times New Roman" w:cs="Times New Roman"/>
                <w:sz w:val="24"/>
                <w:szCs w:val="24"/>
              </w:rPr>
              <w:t xml:space="preserve"> (n=2</w:t>
            </w:r>
            <w:r w:rsidR="00FF47B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9E5E45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  <w:proofErr w:type="spellStart"/>
            <w:r w:rsidRPr="009E5E45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9E5E45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  <w:proofErr w:type="spellEnd"/>
            <w:r w:rsidRPr="009E5E4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551" w:type="dxa"/>
          </w:tcPr>
          <w:p w14:paraId="253BF2CB" w14:textId="100FE8C1" w:rsidR="00434AB2" w:rsidRPr="009E5E45" w:rsidRDefault="00434AB2" w:rsidP="00CD25E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5E45">
              <w:rPr>
                <w:rFonts w:ascii="Times New Roman" w:hAnsi="Times New Roman" w:cs="Times New Roman"/>
                <w:sz w:val="24"/>
                <w:szCs w:val="24"/>
              </w:rPr>
              <w:t>MOG (n=2</w:t>
            </w:r>
            <w:r w:rsidR="00FF47B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9E5E45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  <w:proofErr w:type="spellStart"/>
            <w:r w:rsidRPr="009E5E45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9E5E45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  <w:proofErr w:type="spellEnd"/>
          </w:p>
        </w:tc>
        <w:tc>
          <w:tcPr>
            <w:tcW w:w="1276" w:type="dxa"/>
          </w:tcPr>
          <w:p w14:paraId="07DE18BC" w14:textId="77777777" w:rsidR="00434AB2" w:rsidRPr="009E5E45" w:rsidRDefault="00434AB2" w:rsidP="00CD25E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 </w:t>
            </w:r>
            <w:r w:rsidRPr="009E5E45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</w:p>
        </w:tc>
      </w:tr>
      <w:tr w:rsidR="00434AB2" w:rsidRPr="009E5E45" w14:paraId="14649ECA" w14:textId="77777777" w:rsidTr="00CD25E3">
        <w:trPr>
          <w:trHeight w:val="246"/>
        </w:trPr>
        <w:tc>
          <w:tcPr>
            <w:tcW w:w="2405" w:type="dxa"/>
          </w:tcPr>
          <w:p w14:paraId="196F7EFF" w14:textId="77777777" w:rsidR="00434AB2" w:rsidRPr="009E5E45" w:rsidRDefault="00434AB2" w:rsidP="00CD25E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5E45">
              <w:rPr>
                <w:rFonts w:ascii="Times New Roman" w:hAnsi="Times New Roman" w:cs="Times New Roman"/>
                <w:sz w:val="24"/>
                <w:szCs w:val="24"/>
              </w:rPr>
              <w:t>Total Brain</w:t>
            </w:r>
          </w:p>
        </w:tc>
        <w:tc>
          <w:tcPr>
            <w:tcW w:w="2410" w:type="dxa"/>
          </w:tcPr>
          <w:p w14:paraId="6567CBAF" w14:textId="2CC6327B" w:rsidR="00434AB2" w:rsidRPr="009E5E45" w:rsidRDefault="00434AB2" w:rsidP="00CD25E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5E45">
              <w:rPr>
                <w:rFonts w:ascii="Times New Roman" w:hAnsi="Times New Roman" w:cs="Times New Roman"/>
                <w:sz w:val="24"/>
                <w:szCs w:val="24"/>
              </w:rPr>
              <w:t>1214.</w:t>
            </w:r>
            <w:r w:rsidR="00167207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9E5E4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167207">
              <w:rPr>
                <w:rFonts w:ascii="Times New Roman" w:hAnsi="Times New Roman" w:cs="Times New Roman"/>
                <w:sz w:val="24"/>
                <w:szCs w:val="24"/>
              </w:rPr>
              <w:t>3.11</w:t>
            </w:r>
          </w:p>
        </w:tc>
        <w:tc>
          <w:tcPr>
            <w:tcW w:w="2551" w:type="dxa"/>
          </w:tcPr>
          <w:p w14:paraId="59FDEA9D" w14:textId="78E5231A" w:rsidR="00434AB2" w:rsidRPr="009E5E45" w:rsidRDefault="00434AB2" w:rsidP="00CD25E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5E45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="00167207">
              <w:rPr>
                <w:rFonts w:ascii="Times New Roman" w:hAnsi="Times New Roman" w:cs="Times New Roman"/>
                <w:sz w:val="24"/>
                <w:szCs w:val="24"/>
              </w:rPr>
              <w:t>39.9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9E5E4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8601F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167207">
              <w:rPr>
                <w:rFonts w:ascii="Times New Roman" w:hAnsi="Times New Roman" w:cs="Times New Roman"/>
                <w:sz w:val="24"/>
                <w:szCs w:val="24"/>
              </w:rPr>
              <w:t>7.16</w:t>
            </w:r>
          </w:p>
        </w:tc>
        <w:tc>
          <w:tcPr>
            <w:tcW w:w="1276" w:type="dxa"/>
          </w:tcPr>
          <w:p w14:paraId="7D1E7467" w14:textId="006159F6" w:rsidR="00434AB2" w:rsidRPr="00BB4195" w:rsidRDefault="00434AB2" w:rsidP="00CD25E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B41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 w:rsidR="00C7344D" w:rsidRPr="00BB41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  <w:r w:rsidR="00167207" w:rsidRPr="00BB41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8</w:t>
            </w:r>
          </w:p>
        </w:tc>
      </w:tr>
      <w:tr w:rsidR="00434AB2" w:rsidRPr="009E5E45" w14:paraId="5005280B" w14:textId="77777777" w:rsidTr="00CD25E3">
        <w:trPr>
          <w:trHeight w:val="246"/>
        </w:trPr>
        <w:tc>
          <w:tcPr>
            <w:tcW w:w="2405" w:type="dxa"/>
          </w:tcPr>
          <w:p w14:paraId="732C5929" w14:textId="77777777" w:rsidR="00434AB2" w:rsidRPr="009E5E45" w:rsidRDefault="00434AB2" w:rsidP="00CD25E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5E45">
              <w:rPr>
                <w:rFonts w:ascii="Times New Roman" w:hAnsi="Times New Roman" w:cs="Times New Roman"/>
                <w:sz w:val="24"/>
                <w:szCs w:val="24"/>
              </w:rPr>
              <w:t>Gray matter</w:t>
            </w:r>
          </w:p>
        </w:tc>
        <w:tc>
          <w:tcPr>
            <w:tcW w:w="2410" w:type="dxa"/>
          </w:tcPr>
          <w:p w14:paraId="0765796D" w14:textId="37A52BA3" w:rsidR="00434AB2" w:rsidRPr="009E5E45" w:rsidRDefault="00167207" w:rsidP="00CD25E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99.97</w:t>
            </w:r>
            <w:r w:rsidR="00434AB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9.45</w:t>
            </w:r>
          </w:p>
        </w:tc>
        <w:tc>
          <w:tcPr>
            <w:tcW w:w="2551" w:type="dxa"/>
          </w:tcPr>
          <w:p w14:paraId="5AF00411" w14:textId="121BF21E" w:rsidR="00434AB2" w:rsidRPr="009E5E45" w:rsidRDefault="00434AB2" w:rsidP="008601F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5E4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8601F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16720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2628A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167207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9E5E4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8601F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67207">
              <w:rPr>
                <w:rFonts w:ascii="Times New Roman" w:hAnsi="Times New Roman" w:cs="Times New Roman"/>
                <w:sz w:val="24"/>
                <w:szCs w:val="24"/>
              </w:rPr>
              <w:t>6.70</w:t>
            </w:r>
          </w:p>
        </w:tc>
        <w:tc>
          <w:tcPr>
            <w:tcW w:w="1276" w:type="dxa"/>
          </w:tcPr>
          <w:p w14:paraId="44D8E63A" w14:textId="0D124064" w:rsidR="00434AB2" w:rsidRPr="009E5E45" w:rsidRDefault="00434AB2" w:rsidP="00CD25E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5E4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167207">
              <w:rPr>
                <w:rFonts w:ascii="Times New Roman" w:hAnsi="Times New Roman" w:cs="Times New Roman"/>
                <w:sz w:val="24"/>
                <w:szCs w:val="24"/>
              </w:rPr>
              <w:t>476</w:t>
            </w:r>
          </w:p>
        </w:tc>
      </w:tr>
      <w:tr w:rsidR="00434AB2" w:rsidRPr="009E5E45" w14:paraId="56B455DA" w14:textId="77777777" w:rsidTr="00CD25E3">
        <w:trPr>
          <w:trHeight w:val="232"/>
        </w:trPr>
        <w:tc>
          <w:tcPr>
            <w:tcW w:w="2405" w:type="dxa"/>
          </w:tcPr>
          <w:p w14:paraId="70DE1A31" w14:textId="77777777" w:rsidR="00434AB2" w:rsidRPr="009E5E45" w:rsidRDefault="00434AB2" w:rsidP="00CD25E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5E45">
              <w:rPr>
                <w:rFonts w:ascii="Times New Roman" w:hAnsi="Times New Roman" w:cs="Times New Roman"/>
                <w:sz w:val="24"/>
                <w:szCs w:val="24"/>
              </w:rPr>
              <w:t>White matter</w:t>
            </w:r>
          </w:p>
        </w:tc>
        <w:tc>
          <w:tcPr>
            <w:tcW w:w="2410" w:type="dxa"/>
          </w:tcPr>
          <w:p w14:paraId="139FAEBB" w14:textId="55E6CA9B" w:rsidR="00434AB2" w:rsidRPr="009E5E45" w:rsidRDefault="00434AB2" w:rsidP="00CD25E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5E45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  <w:r w:rsidR="00167207">
              <w:rPr>
                <w:rFonts w:ascii="Times New Roman" w:hAnsi="Times New Roman" w:cs="Times New Roman"/>
                <w:sz w:val="24"/>
                <w:szCs w:val="24"/>
              </w:rPr>
              <w:t>4.3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9E5E4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167207">
              <w:rPr>
                <w:rFonts w:ascii="Times New Roman" w:hAnsi="Times New Roman" w:cs="Times New Roman"/>
                <w:sz w:val="24"/>
                <w:szCs w:val="24"/>
              </w:rPr>
              <w:t>6.59</w:t>
            </w:r>
          </w:p>
        </w:tc>
        <w:tc>
          <w:tcPr>
            <w:tcW w:w="2551" w:type="dxa"/>
          </w:tcPr>
          <w:p w14:paraId="6FFF092F" w14:textId="10F68DD6" w:rsidR="00434AB2" w:rsidRPr="009E5E45" w:rsidRDefault="008601F9" w:rsidP="00CD25E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</w:t>
            </w:r>
            <w:r w:rsidR="00167207">
              <w:rPr>
                <w:rFonts w:ascii="Times New Roman" w:hAnsi="Times New Roman" w:cs="Times New Roman"/>
                <w:sz w:val="24"/>
                <w:szCs w:val="24"/>
              </w:rPr>
              <w:t>8.68</w:t>
            </w:r>
            <w:r w:rsidR="00434AB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16720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2628A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167207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276" w:type="dxa"/>
          </w:tcPr>
          <w:p w14:paraId="26103455" w14:textId="10FC7D29" w:rsidR="00434AB2" w:rsidRPr="00BB4195" w:rsidRDefault="00167207" w:rsidP="00CD25E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B41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18</w:t>
            </w:r>
          </w:p>
        </w:tc>
      </w:tr>
      <w:tr w:rsidR="00434AB2" w:rsidRPr="009E5E45" w14:paraId="29181B75" w14:textId="77777777" w:rsidTr="00CD25E3">
        <w:trPr>
          <w:trHeight w:val="246"/>
        </w:trPr>
        <w:tc>
          <w:tcPr>
            <w:tcW w:w="2405" w:type="dxa"/>
          </w:tcPr>
          <w:p w14:paraId="5F4E7624" w14:textId="77777777" w:rsidR="00434AB2" w:rsidRPr="009E5E45" w:rsidRDefault="00434AB2" w:rsidP="00CD25E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5E45">
              <w:rPr>
                <w:rFonts w:ascii="Times New Roman" w:hAnsi="Times New Roman" w:cs="Times New Roman"/>
                <w:sz w:val="24"/>
                <w:szCs w:val="24"/>
              </w:rPr>
              <w:t>CSF</w:t>
            </w:r>
          </w:p>
        </w:tc>
        <w:tc>
          <w:tcPr>
            <w:tcW w:w="2410" w:type="dxa"/>
          </w:tcPr>
          <w:p w14:paraId="60173D22" w14:textId="5CAF2BEA" w:rsidR="00434AB2" w:rsidRPr="009E5E45" w:rsidRDefault="00434AB2" w:rsidP="00CD25E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5E45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 w:rsidR="00167207">
              <w:rPr>
                <w:rFonts w:ascii="Times New Roman" w:hAnsi="Times New Roman" w:cs="Times New Roman"/>
                <w:sz w:val="24"/>
                <w:szCs w:val="24"/>
              </w:rPr>
              <w:t>8.8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9E5E4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167207">
              <w:rPr>
                <w:rFonts w:ascii="Times New Roman" w:hAnsi="Times New Roman" w:cs="Times New Roman"/>
                <w:sz w:val="24"/>
                <w:szCs w:val="24"/>
              </w:rPr>
              <w:t>8.90</w:t>
            </w:r>
          </w:p>
        </w:tc>
        <w:tc>
          <w:tcPr>
            <w:tcW w:w="2551" w:type="dxa"/>
          </w:tcPr>
          <w:p w14:paraId="76913D6E" w14:textId="6ABEB059" w:rsidR="00434AB2" w:rsidRPr="009E5E45" w:rsidRDefault="00434AB2" w:rsidP="00CD25E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5E4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8601F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167207"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167207">
              <w:rPr>
                <w:rFonts w:ascii="Times New Roman" w:hAnsi="Times New Roman" w:cs="Times New Roman"/>
                <w:sz w:val="24"/>
                <w:szCs w:val="24"/>
              </w:rPr>
              <w:t>78.09</w:t>
            </w:r>
          </w:p>
        </w:tc>
        <w:tc>
          <w:tcPr>
            <w:tcW w:w="1276" w:type="dxa"/>
          </w:tcPr>
          <w:p w14:paraId="3CEE9D5F" w14:textId="407024D6" w:rsidR="00434AB2" w:rsidRPr="009E5E45" w:rsidRDefault="00167207" w:rsidP="00CD25E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5E4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29</w:t>
            </w:r>
          </w:p>
        </w:tc>
      </w:tr>
      <w:tr w:rsidR="00434AB2" w:rsidRPr="009E5E45" w14:paraId="141D7C31" w14:textId="77777777" w:rsidTr="00CD25E3">
        <w:trPr>
          <w:trHeight w:val="232"/>
        </w:trPr>
        <w:tc>
          <w:tcPr>
            <w:tcW w:w="2405" w:type="dxa"/>
          </w:tcPr>
          <w:p w14:paraId="1CE21818" w14:textId="77777777" w:rsidR="00434AB2" w:rsidRPr="009E5E45" w:rsidRDefault="00434AB2" w:rsidP="00CD25E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5E45">
              <w:rPr>
                <w:rFonts w:ascii="Times New Roman" w:hAnsi="Times New Roman" w:cs="Times New Roman"/>
                <w:sz w:val="24"/>
                <w:szCs w:val="24"/>
              </w:rPr>
              <w:t>Cerebrum</w:t>
            </w:r>
          </w:p>
        </w:tc>
        <w:tc>
          <w:tcPr>
            <w:tcW w:w="2410" w:type="dxa"/>
          </w:tcPr>
          <w:p w14:paraId="28C31A3A" w14:textId="476B802D" w:rsidR="00434AB2" w:rsidRPr="009E5E45" w:rsidRDefault="00434AB2" w:rsidP="00CD25E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5E45"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  <w:r w:rsidR="0016720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9E5E4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167207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9E5E45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167207">
              <w:rPr>
                <w:rFonts w:ascii="Times New Roman" w:hAnsi="Times New Roman" w:cs="Times New Roman"/>
                <w:sz w:val="24"/>
                <w:szCs w:val="24"/>
              </w:rPr>
              <w:t>5.23</w:t>
            </w:r>
          </w:p>
        </w:tc>
        <w:tc>
          <w:tcPr>
            <w:tcW w:w="2551" w:type="dxa"/>
          </w:tcPr>
          <w:p w14:paraId="5FD1DDD0" w14:textId="2FA8E91F" w:rsidR="00434AB2" w:rsidRPr="009E5E45" w:rsidRDefault="00434AB2" w:rsidP="00CD25E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5E45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8601F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167207">
              <w:rPr>
                <w:rFonts w:ascii="Times New Roman" w:hAnsi="Times New Roman" w:cs="Times New Roman"/>
                <w:sz w:val="24"/>
                <w:szCs w:val="24"/>
              </w:rPr>
              <w:t>4.1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9E5E4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8601F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167207">
              <w:rPr>
                <w:rFonts w:ascii="Times New Roman" w:hAnsi="Times New Roman" w:cs="Times New Roman"/>
                <w:sz w:val="24"/>
                <w:szCs w:val="24"/>
              </w:rPr>
              <w:t>5.90</w:t>
            </w:r>
          </w:p>
        </w:tc>
        <w:tc>
          <w:tcPr>
            <w:tcW w:w="1276" w:type="dxa"/>
          </w:tcPr>
          <w:p w14:paraId="11375DFD" w14:textId="56FD503F" w:rsidR="00434AB2" w:rsidRPr="009E5E45" w:rsidRDefault="00434AB2" w:rsidP="00CD25E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5E45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167207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</w:tr>
      <w:tr w:rsidR="00434AB2" w:rsidRPr="009E5E45" w14:paraId="1A4C9783" w14:textId="77777777" w:rsidTr="00CD25E3">
        <w:trPr>
          <w:trHeight w:val="246"/>
        </w:trPr>
        <w:tc>
          <w:tcPr>
            <w:tcW w:w="2405" w:type="dxa"/>
          </w:tcPr>
          <w:p w14:paraId="4A323001" w14:textId="77777777" w:rsidR="00434AB2" w:rsidRPr="009E5E45" w:rsidRDefault="00434AB2" w:rsidP="00CD25E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5E45">
              <w:rPr>
                <w:rFonts w:ascii="Times New Roman" w:hAnsi="Times New Roman" w:cs="Times New Roman"/>
                <w:sz w:val="24"/>
                <w:szCs w:val="24"/>
              </w:rPr>
              <w:t>Cerebellum</w:t>
            </w:r>
          </w:p>
        </w:tc>
        <w:tc>
          <w:tcPr>
            <w:tcW w:w="2410" w:type="dxa"/>
          </w:tcPr>
          <w:p w14:paraId="026865CB" w14:textId="545E98DC" w:rsidR="00434AB2" w:rsidRPr="009E5E45" w:rsidRDefault="00434AB2" w:rsidP="00CD25E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5E45">
              <w:rPr>
                <w:rFonts w:ascii="Times New Roman" w:hAnsi="Times New Roman" w:cs="Times New Roman"/>
                <w:sz w:val="24"/>
                <w:szCs w:val="24"/>
              </w:rPr>
              <w:t>134.</w:t>
            </w:r>
            <w:r w:rsidR="00167207">
              <w:rPr>
                <w:rFonts w:ascii="Times New Roman" w:hAnsi="Times New Roman" w:cs="Times New Roman"/>
                <w:sz w:val="24"/>
                <w:szCs w:val="24"/>
              </w:rPr>
              <w:t>0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9E5E45">
              <w:rPr>
                <w:rFonts w:ascii="Times New Roman" w:hAnsi="Times New Roman" w:cs="Times New Roman"/>
                <w:sz w:val="24"/>
                <w:szCs w:val="24"/>
              </w:rPr>
              <w:t>10.</w:t>
            </w:r>
            <w:r w:rsidR="00167207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2551" w:type="dxa"/>
          </w:tcPr>
          <w:p w14:paraId="7A15BE89" w14:textId="0B25AA85" w:rsidR="00434AB2" w:rsidRPr="009E5E45" w:rsidRDefault="00434AB2" w:rsidP="00CD25E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5E45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="00167207">
              <w:rPr>
                <w:rFonts w:ascii="Times New Roman" w:hAnsi="Times New Roman" w:cs="Times New Roman"/>
                <w:sz w:val="24"/>
                <w:szCs w:val="24"/>
              </w:rPr>
              <w:t>4.1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9E5E45">
              <w:rPr>
                <w:rFonts w:ascii="Times New Roman" w:hAnsi="Times New Roman" w:cs="Times New Roman"/>
                <w:sz w:val="24"/>
                <w:szCs w:val="24"/>
              </w:rPr>
              <w:t>12.</w:t>
            </w:r>
            <w:r w:rsidR="00167207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276" w:type="dxa"/>
          </w:tcPr>
          <w:p w14:paraId="2F3B8AE7" w14:textId="0BCE74C2" w:rsidR="00434AB2" w:rsidRPr="00BB4195" w:rsidRDefault="00167207" w:rsidP="00CD25E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B41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7</w:t>
            </w:r>
          </w:p>
        </w:tc>
      </w:tr>
      <w:tr w:rsidR="00434AB2" w:rsidRPr="009E5E45" w14:paraId="3F10EE6A" w14:textId="77777777" w:rsidTr="00CD25E3">
        <w:trPr>
          <w:trHeight w:val="232"/>
        </w:trPr>
        <w:tc>
          <w:tcPr>
            <w:tcW w:w="2405" w:type="dxa"/>
          </w:tcPr>
          <w:p w14:paraId="075D3D08" w14:textId="77777777" w:rsidR="00434AB2" w:rsidRPr="009E5E45" w:rsidRDefault="00434AB2" w:rsidP="00CD25E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5E45">
              <w:rPr>
                <w:rFonts w:ascii="Times New Roman" w:hAnsi="Times New Roman" w:cs="Times New Roman"/>
                <w:sz w:val="24"/>
                <w:szCs w:val="24"/>
              </w:rPr>
              <w:t>Brainstem</w:t>
            </w:r>
          </w:p>
        </w:tc>
        <w:tc>
          <w:tcPr>
            <w:tcW w:w="2410" w:type="dxa"/>
          </w:tcPr>
          <w:p w14:paraId="1EFB177A" w14:textId="5ABF4FC3" w:rsidR="00434AB2" w:rsidRPr="009E5E45" w:rsidRDefault="00434AB2" w:rsidP="00CD25E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5E45">
              <w:rPr>
                <w:rFonts w:ascii="Times New Roman" w:hAnsi="Times New Roman" w:cs="Times New Roman"/>
                <w:sz w:val="24"/>
                <w:szCs w:val="24"/>
              </w:rPr>
              <w:t>23.9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9E5E45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="00167207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2551" w:type="dxa"/>
          </w:tcPr>
          <w:p w14:paraId="21C0664F" w14:textId="28AF55EC" w:rsidR="00434AB2" w:rsidRPr="009E5E45" w:rsidRDefault="00434AB2" w:rsidP="00CD25E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5E45">
              <w:rPr>
                <w:rFonts w:ascii="Times New Roman" w:hAnsi="Times New Roman" w:cs="Times New Roman"/>
                <w:sz w:val="24"/>
                <w:szCs w:val="24"/>
              </w:rPr>
              <w:t>21.</w:t>
            </w:r>
            <w:r w:rsidR="008601F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16720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9E5E45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="008601F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16720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9E5E4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76" w:type="dxa"/>
          </w:tcPr>
          <w:p w14:paraId="6D21A702" w14:textId="18953C3C" w:rsidR="00434AB2" w:rsidRPr="00BB4195" w:rsidRDefault="00167207" w:rsidP="00CD25E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B41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3</w:t>
            </w:r>
          </w:p>
        </w:tc>
      </w:tr>
      <w:tr w:rsidR="00434AB2" w:rsidRPr="009E5E45" w14:paraId="3D2D1339" w14:textId="77777777" w:rsidTr="00CD25E3">
        <w:trPr>
          <w:trHeight w:val="232"/>
        </w:trPr>
        <w:tc>
          <w:tcPr>
            <w:tcW w:w="2405" w:type="dxa"/>
          </w:tcPr>
          <w:p w14:paraId="07972790" w14:textId="77777777" w:rsidR="00434AB2" w:rsidRPr="009E5E45" w:rsidRDefault="00434AB2" w:rsidP="00CD25E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5E45">
              <w:rPr>
                <w:rFonts w:ascii="Times New Roman" w:hAnsi="Times New Roman" w:cs="Times New Roman"/>
                <w:sz w:val="24"/>
                <w:szCs w:val="24"/>
              </w:rPr>
              <w:t xml:space="preserve">Latera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v</w:t>
            </w:r>
            <w:r w:rsidRPr="009E5E45">
              <w:rPr>
                <w:rFonts w:ascii="Times New Roman" w:hAnsi="Times New Roman" w:cs="Times New Roman"/>
                <w:sz w:val="24"/>
                <w:szCs w:val="24"/>
              </w:rPr>
              <w:t>entricles</w:t>
            </w:r>
          </w:p>
        </w:tc>
        <w:tc>
          <w:tcPr>
            <w:tcW w:w="2410" w:type="dxa"/>
          </w:tcPr>
          <w:p w14:paraId="4CD564A0" w14:textId="09A8DD20" w:rsidR="00434AB2" w:rsidRPr="009E5E45" w:rsidRDefault="00434AB2" w:rsidP="00CD25E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5E4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167207">
              <w:rPr>
                <w:rFonts w:ascii="Times New Roman" w:hAnsi="Times New Roman" w:cs="Times New Roman"/>
                <w:sz w:val="24"/>
                <w:szCs w:val="24"/>
              </w:rPr>
              <w:t>2.4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9E5E45">
              <w:rPr>
                <w:rFonts w:ascii="Times New Roman" w:hAnsi="Times New Roman" w:cs="Times New Roman"/>
                <w:sz w:val="24"/>
                <w:szCs w:val="24"/>
              </w:rPr>
              <w:t>12.6</w:t>
            </w:r>
            <w:r w:rsidR="0016720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551" w:type="dxa"/>
          </w:tcPr>
          <w:p w14:paraId="31823980" w14:textId="51D5A9A7" w:rsidR="00434AB2" w:rsidRPr="009E5E45" w:rsidRDefault="00434AB2" w:rsidP="00CD25E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5E45">
              <w:rPr>
                <w:rFonts w:ascii="Times New Roman" w:hAnsi="Times New Roman" w:cs="Times New Roman"/>
                <w:sz w:val="24"/>
                <w:szCs w:val="24"/>
              </w:rPr>
              <w:t>13.</w:t>
            </w:r>
            <w:r w:rsidR="00167207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9E5E45">
              <w:rPr>
                <w:rFonts w:ascii="Times New Roman" w:hAnsi="Times New Roman" w:cs="Times New Roman"/>
                <w:sz w:val="24"/>
                <w:szCs w:val="24"/>
              </w:rPr>
              <w:t>9.</w:t>
            </w:r>
            <w:r w:rsidR="00167207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1276" w:type="dxa"/>
          </w:tcPr>
          <w:p w14:paraId="6BE4A223" w14:textId="08C7798E" w:rsidR="00434AB2" w:rsidRPr="009E5E45" w:rsidRDefault="00434AB2" w:rsidP="00CD25E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5E4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167207">
              <w:rPr>
                <w:rFonts w:ascii="Times New Roman" w:hAnsi="Times New Roman" w:cs="Times New Roman"/>
                <w:sz w:val="24"/>
                <w:szCs w:val="24"/>
              </w:rPr>
              <w:t>788</w:t>
            </w:r>
          </w:p>
        </w:tc>
      </w:tr>
      <w:tr w:rsidR="00434AB2" w:rsidRPr="009E5E45" w14:paraId="4167950B" w14:textId="77777777" w:rsidTr="00CD25E3">
        <w:trPr>
          <w:trHeight w:val="246"/>
        </w:trPr>
        <w:tc>
          <w:tcPr>
            <w:tcW w:w="2405" w:type="dxa"/>
          </w:tcPr>
          <w:p w14:paraId="05474AF3" w14:textId="77777777" w:rsidR="00434AB2" w:rsidRPr="009E5E45" w:rsidRDefault="00434AB2" w:rsidP="00CD25E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5E45">
              <w:rPr>
                <w:rFonts w:ascii="Times New Roman" w:hAnsi="Times New Roman" w:cs="Times New Roman"/>
                <w:sz w:val="24"/>
                <w:szCs w:val="24"/>
              </w:rPr>
              <w:t xml:space="preserve">Caudate </w:t>
            </w:r>
          </w:p>
        </w:tc>
        <w:tc>
          <w:tcPr>
            <w:tcW w:w="2410" w:type="dxa"/>
          </w:tcPr>
          <w:p w14:paraId="1B130C92" w14:textId="0C3BFDCF" w:rsidR="00434AB2" w:rsidRPr="009E5E45" w:rsidRDefault="00434AB2" w:rsidP="00CD25E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5E45">
              <w:rPr>
                <w:rFonts w:ascii="Times New Roman" w:hAnsi="Times New Roman" w:cs="Times New Roman"/>
                <w:sz w:val="24"/>
                <w:szCs w:val="24"/>
              </w:rPr>
              <w:t>7.4</w:t>
            </w:r>
            <w:r w:rsidR="0016720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9E5E45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  <w:r w:rsidR="0016720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551" w:type="dxa"/>
          </w:tcPr>
          <w:p w14:paraId="44D5EAAC" w14:textId="27E3920E" w:rsidR="00434AB2" w:rsidRPr="009E5E45" w:rsidRDefault="00434AB2" w:rsidP="00CD25E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5E45">
              <w:rPr>
                <w:rFonts w:ascii="Times New Roman" w:hAnsi="Times New Roman" w:cs="Times New Roman"/>
                <w:sz w:val="24"/>
                <w:szCs w:val="24"/>
              </w:rPr>
              <w:t>6.5</w:t>
            </w:r>
            <w:r w:rsidR="0016720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9E5E45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 w:rsidR="0016720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76" w:type="dxa"/>
          </w:tcPr>
          <w:p w14:paraId="5D9893B6" w14:textId="72A4DB95" w:rsidR="00434AB2" w:rsidRPr="00BB4195" w:rsidRDefault="00434AB2" w:rsidP="00CD25E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B41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 w:rsidR="00167207" w:rsidRPr="00BB41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  <w:r w:rsidRPr="00BB41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  <w:r w:rsidR="008601F9" w:rsidRPr="00BB41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</w:tr>
      <w:tr w:rsidR="00434AB2" w:rsidRPr="009E5E45" w14:paraId="0BEEF43C" w14:textId="77777777" w:rsidTr="00CD25E3">
        <w:trPr>
          <w:trHeight w:val="246"/>
        </w:trPr>
        <w:tc>
          <w:tcPr>
            <w:tcW w:w="2405" w:type="dxa"/>
          </w:tcPr>
          <w:p w14:paraId="3DCD9E5D" w14:textId="77777777" w:rsidR="00434AB2" w:rsidRPr="009E5E45" w:rsidRDefault="00434AB2" w:rsidP="00CD25E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5E45">
              <w:rPr>
                <w:rFonts w:ascii="Times New Roman" w:hAnsi="Times New Roman" w:cs="Times New Roman"/>
                <w:sz w:val="24"/>
                <w:szCs w:val="24"/>
              </w:rPr>
              <w:t>Putamen</w:t>
            </w:r>
          </w:p>
        </w:tc>
        <w:tc>
          <w:tcPr>
            <w:tcW w:w="2410" w:type="dxa"/>
          </w:tcPr>
          <w:p w14:paraId="144127AF" w14:textId="10928DBA" w:rsidR="00434AB2" w:rsidRPr="009E5E45" w:rsidRDefault="00434AB2" w:rsidP="00CD25E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5E45">
              <w:rPr>
                <w:rFonts w:ascii="Times New Roman" w:hAnsi="Times New Roman" w:cs="Times New Roman"/>
                <w:sz w:val="24"/>
                <w:szCs w:val="24"/>
              </w:rPr>
              <w:t>8.</w:t>
            </w:r>
            <w:r w:rsidR="00167207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167207">
              <w:rPr>
                <w:rFonts w:ascii="Times New Roman" w:hAnsi="Times New Roman" w:cs="Times New Roman"/>
                <w:sz w:val="24"/>
                <w:szCs w:val="24"/>
              </w:rPr>
              <w:t>1.05</w:t>
            </w:r>
          </w:p>
        </w:tc>
        <w:tc>
          <w:tcPr>
            <w:tcW w:w="2551" w:type="dxa"/>
          </w:tcPr>
          <w:p w14:paraId="229C2C82" w14:textId="57ECBF11" w:rsidR="00434AB2" w:rsidRPr="009E5E45" w:rsidRDefault="00434AB2" w:rsidP="00CD25E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5E45">
              <w:rPr>
                <w:rFonts w:ascii="Times New Roman" w:hAnsi="Times New Roman" w:cs="Times New Roman"/>
                <w:sz w:val="24"/>
                <w:szCs w:val="24"/>
              </w:rPr>
              <w:t>7.</w:t>
            </w:r>
            <w:r w:rsidR="008601F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16720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9E5E45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8601F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16720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76" w:type="dxa"/>
          </w:tcPr>
          <w:p w14:paraId="5C643916" w14:textId="1A6D0195" w:rsidR="00434AB2" w:rsidRPr="009E5E45" w:rsidRDefault="00434AB2" w:rsidP="00CD25E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5E45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167207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</w:tr>
      <w:tr w:rsidR="00434AB2" w:rsidRPr="009E5E45" w14:paraId="03619CF3" w14:textId="77777777" w:rsidTr="00CD25E3">
        <w:trPr>
          <w:trHeight w:val="232"/>
        </w:trPr>
        <w:tc>
          <w:tcPr>
            <w:tcW w:w="2405" w:type="dxa"/>
          </w:tcPr>
          <w:p w14:paraId="691C6335" w14:textId="77777777" w:rsidR="00434AB2" w:rsidRPr="009E5E45" w:rsidRDefault="00434AB2" w:rsidP="00CD25E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5E45">
              <w:rPr>
                <w:rFonts w:ascii="Times New Roman" w:hAnsi="Times New Roman" w:cs="Times New Roman"/>
                <w:sz w:val="24"/>
                <w:szCs w:val="24"/>
              </w:rPr>
              <w:t>Thalamus</w:t>
            </w:r>
          </w:p>
        </w:tc>
        <w:tc>
          <w:tcPr>
            <w:tcW w:w="2410" w:type="dxa"/>
          </w:tcPr>
          <w:p w14:paraId="0116D80D" w14:textId="1E6952F4" w:rsidR="00434AB2" w:rsidRPr="009E5E45" w:rsidRDefault="00434AB2" w:rsidP="00CD25E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5E45">
              <w:rPr>
                <w:rFonts w:ascii="Times New Roman" w:hAnsi="Times New Roman" w:cs="Times New Roman"/>
                <w:sz w:val="24"/>
                <w:szCs w:val="24"/>
              </w:rPr>
              <w:t>11.9</w:t>
            </w:r>
            <w:r w:rsidR="0016720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9E5E45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="0016720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551" w:type="dxa"/>
          </w:tcPr>
          <w:p w14:paraId="646B1E7F" w14:textId="66E814B9" w:rsidR="00434AB2" w:rsidRPr="009E5E45" w:rsidRDefault="00434AB2" w:rsidP="00CD25E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5E45">
              <w:rPr>
                <w:rFonts w:ascii="Times New Roman" w:hAnsi="Times New Roman" w:cs="Times New Roman"/>
                <w:sz w:val="24"/>
                <w:szCs w:val="24"/>
              </w:rPr>
              <w:t>10.</w:t>
            </w:r>
            <w:r w:rsidR="00167207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9E5E45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8601F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16720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6" w:type="dxa"/>
          </w:tcPr>
          <w:p w14:paraId="7C7DDBAE" w14:textId="13D268E3" w:rsidR="00434AB2" w:rsidRPr="008D3D8D" w:rsidRDefault="00167207" w:rsidP="00CD25E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D3D8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8</w:t>
            </w:r>
          </w:p>
        </w:tc>
      </w:tr>
      <w:tr w:rsidR="00434AB2" w:rsidRPr="009E5E45" w14:paraId="6829C3B4" w14:textId="77777777" w:rsidTr="00CD25E3">
        <w:trPr>
          <w:trHeight w:val="246"/>
        </w:trPr>
        <w:tc>
          <w:tcPr>
            <w:tcW w:w="2405" w:type="dxa"/>
          </w:tcPr>
          <w:p w14:paraId="52CEB7C5" w14:textId="77777777" w:rsidR="00434AB2" w:rsidRPr="009E5E45" w:rsidRDefault="00434AB2" w:rsidP="00CD25E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5E45">
              <w:rPr>
                <w:rFonts w:ascii="Times New Roman" w:hAnsi="Times New Roman" w:cs="Times New Roman"/>
                <w:sz w:val="24"/>
                <w:szCs w:val="24"/>
              </w:rPr>
              <w:t>Globus pallidus</w:t>
            </w:r>
          </w:p>
        </w:tc>
        <w:tc>
          <w:tcPr>
            <w:tcW w:w="2410" w:type="dxa"/>
          </w:tcPr>
          <w:p w14:paraId="5F6CE1D2" w14:textId="1CCBC0C1" w:rsidR="00434AB2" w:rsidRPr="009E5E45" w:rsidRDefault="00434AB2" w:rsidP="00CD25E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5E45"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  <w:r w:rsidR="0016720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9E5E45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2551" w:type="dxa"/>
          </w:tcPr>
          <w:p w14:paraId="6F202CA6" w14:textId="6F292B33" w:rsidR="00434AB2" w:rsidRPr="009E5E45" w:rsidRDefault="00434AB2" w:rsidP="00CD25E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5E45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="00167207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9E5E45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  <w:r w:rsidR="0016720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76" w:type="dxa"/>
          </w:tcPr>
          <w:p w14:paraId="405DC3B5" w14:textId="0A0E8BC8" w:rsidR="00434AB2" w:rsidRPr="009E5E45" w:rsidRDefault="00434AB2" w:rsidP="00CD25E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5E4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8601F9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="0016720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434AB2" w:rsidRPr="009E5E45" w14:paraId="3BDCBDD1" w14:textId="77777777" w:rsidTr="00CD25E3">
        <w:trPr>
          <w:trHeight w:val="232"/>
        </w:trPr>
        <w:tc>
          <w:tcPr>
            <w:tcW w:w="2405" w:type="dxa"/>
          </w:tcPr>
          <w:p w14:paraId="2545BF23" w14:textId="77777777" w:rsidR="00434AB2" w:rsidRPr="009E5E45" w:rsidRDefault="00434AB2" w:rsidP="00CD25E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5E45">
              <w:rPr>
                <w:rFonts w:ascii="Times New Roman" w:hAnsi="Times New Roman" w:cs="Times New Roman"/>
                <w:sz w:val="24"/>
                <w:szCs w:val="24"/>
              </w:rPr>
              <w:t>Hippocampus</w:t>
            </w:r>
          </w:p>
        </w:tc>
        <w:tc>
          <w:tcPr>
            <w:tcW w:w="2410" w:type="dxa"/>
          </w:tcPr>
          <w:p w14:paraId="7FC26705" w14:textId="0144D192" w:rsidR="00434AB2" w:rsidRPr="009E5E45" w:rsidRDefault="00434AB2" w:rsidP="00CD25E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5E45">
              <w:rPr>
                <w:rFonts w:ascii="Times New Roman" w:hAnsi="Times New Roman" w:cs="Times New Roman"/>
                <w:sz w:val="24"/>
                <w:szCs w:val="24"/>
              </w:rPr>
              <w:t>7.7</w:t>
            </w:r>
            <w:r w:rsidR="0016720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9E5E45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  <w:r w:rsidR="0016720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551" w:type="dxa"/>
          </w:tcPr>
          <w:p w14:paraId="5FF72BB1" w14:textId="30DBC8D8" w:rsidR="00434AB2" w:rsidRPr="009E5E45" w:rsidRDefault="008601F9" w:rsidP="00CD25E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8</w:t>
            </w:r>
            <w:r w:rsidR="0016720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434AB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  <w:r w:rsidR="0016720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76" w:type="dxa"/>
          </w:tcPr>
          <w:p w14:paraId="28540F53" w14:textId="28F048D3" w:rsidR="00434AB2" w:rsidRPr="00BB4195" w:rsidRDefault="00434AB2" w:rsidP="00CD25E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B41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</w:t>
            </w:r>
            <w:r w:rsidR="008601F9" w:rsidRPr="00BB41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  <w:r w:rsidR="00167207" w:rsidRPr="00BB41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</w:tr>
      <w:tr w:rsidR="00434AB2" w:rsidRPr="009E5E45" w14:paraId="728A6B20" w14:textId="77777777" w:rsidTr="00CD25E3">
        <w:trPr>
          <w:trHeight w:val="246"/>
        </w:trPr>
        <w:tc>
          <w:tcPr>
            <w:tcW w:w="2405" w:type="dxa"/>
          </w:tcPr>
          <w:p w14:paraId="1E6ACC86" w14:textId="77777777" w:rsidR="00434AB2" w:rsidRPr="009E5E45" w:rsidRDefault="00434AB2" w:rsidP="00CD25E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5E45">
              <w:rPr>
                <w:rFonts w:ascii="Times New Roman" w:hAnsi="Times New Roman" w:cs="Times New Roman"/>
                <w:sz w:val="24"/>
                <w:szCs w:val="24"/>
              </w:rPr>
              <w:t>Amygdala</w:t>
            </w:r>
          </w:p>
        </w:tc>
        <w:tc>
          <w:tcPr>
            <w:tcW w:w="2410" w:type="dxa"/>
          </w:tcPr>
          <w:p w14:paraId="0235031B" w14:textId="77777777" w:rsidR="00434AB2" w:rsidRPr="009E5E45" w:rsidRDefault="00434AB2" w:rsidP="00CD25E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5E45">
              <w:rPr>
                <w:rFonts w:ascii="Times New Roman" w:hAnsi="Times New Roman" w:cs="Times New Roman"/>
                <w:sz w:val="24"/>
                <w:szCs w:val="24"/>
              </w:rPr>
              <w:t>1.6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9E5E45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2551" w:type="dxa"/>
          </w:tcPr>
          <w:p w14:paraId="46C4CECB" w14:textId="4706BF8A" w:rsidR="00434AB2" w:rsidRPr="009E5E45" w:rsidRDefault="00434AB2" w:rsidP="00CD25E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5E45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8601F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16720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9E5E4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8601F9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276" w:type="dxa"/>
          </w:tcPr>
          <w:p w14:paraId="073E0D21" w14:textId="2526836C" w:rsidR="00434AB2" w:rsidRPr="00BB4195" w:rsidRDefault="00434AB2" w:rsidP="00CD25E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B41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2</w:t>
            </w:r>
            <w:r w:rsidR="00167207" w:rsidRPr="00BB41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</w:tr>
      <w:tr w:rsidR="00434AB2" w:rsidRPr="009E5E45" w14:paraId="3F854890" w14:textId="77777777" w:rsidTr="00CD25E3">
        <w:trPr>
          <w:trHeight w:val="377"/>
        </w:trPr>
        <w:tc>
          <w:tcPr>
            <w:tcW w:w="2405" w:type="dxa"/>
          </w:tcPr>
          <w:p w14:paraId="433C970C" w14:textId="77777777" w:rsidR="00434AB2" w:rsidRPr="009E5E45" w:rsidRDefault="00434AB2" w:rsidP="00CD25E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5E45">
              <w:rPr>
                <w:rFonts w:ascii="Times New Roman" w:hAnsi="Times New Roman" w:cs="Times New Roman"/>
                <w:sz w:val="24"/>
                <w:szCs w:val="24"/>
              </w:rPr>
              <w:t xml:space="preserve">Nucleus </w:t>
            </w:r>
            <w:proofErr w:type="spellStart"/>
            <w:r w:rsidRPr="009E5E45">
              <w:rPr>
                <w:rFonts w:ascii="Times New Roman" w:hAnsi="Times New Roman" w:cs="Times New Roman"/>
                <w:sz w:val="24"/>
                <w:szCs w:val="24"/>
              </w:rPr>
              <w:t>accumbens</w:t>
            </w:r>
            <w:proofErr w:type="spellEnd"/>
          </w:p>
        </w:tc>
        <w:tc>
          <w:tcPr>
            <w:tcW w:w="2410" w:type="dxa"/>
          </w:tcPr>
          <w:p w14:paraId="067B7AE9" w14:textId="77777777" w:rsidR="00434AB2" w:rsidRPr="009E5E45" w:rsidRDefault="00434AB2" w:rsidP="00CD25E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5E45"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9E5E45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2551" w:type="dxa"/>
          </w:tcPr>
          <w:p w14:paraId="4A26DE10" w14:textId="30C4A39D" w:rsidR="00434AB2" w:rsidRPr="009E5E45" w:rsidRDefault="00434AB2" w:rsidP="00CD25E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5E45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  <w:r w:rsidR="0016720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9E5E45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 w:rsidR="008601F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76" w:type="dxa"/>
          </w:tcPr>
          <w:p w14:paraId="5021E61A" w14:textId="69268D9E" w:rsidR="00434AB2" w:rsidRPr="009E5E45" w:rsidRDefault="00434AB2" w:rsidP="00CD25E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5E4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167207">
              <w:rPr>
                <w:rFonts w:ascii="Times New Roman" w:hAnsi="Times New Roman" w:cs="Times New Roman"/>
                <w:sz w:val="24"/>
                <w:szCs w:val="24"/>
              </w:rPr>
              <w:t>329</w:t>
            </w:r>
          </w:p>
        </w:tc>
      </w:tr>
      <w:bookmarkEnd w:id="0"/>
    </w:tbl>
    <w:p w14:paraId="66B797B7" w14:textId="65362394" w:rsidR="00E535AC" w:rsidRDefault="00E92BFA"/>
    <w:p w14:paraId="3FF02B5D" w14:textId="057F79E1" w:rsidR="00E502FC" w:rsidRDefault="00E502FC" w:rsidP="00E502F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ndependent t Test was used to compare the means of the two groups. P &lt; 0.05 was considered as significant.</w:t>
      </w:r>
    </w:p>
    <w:p w14:paraId="4DC05554" w14:textId="27DC0D1F" w:rsidR="00434AB2" w:rsidRDefault="00434AB2" w:rsidP="00434AB2">
      <w:pPr>
        <w:spacing w:line="360" w:lineRule="auto"/>
        <w:rPr>
          <w:rFonts w:ascii="Times New Roman" w:eastAsia="CharisSIL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OGAD: Myelin oligodendrocyte glycoprotein antibody disorders; HCs: healthy controls</w:t>
      </w:r>
    </w:p>
    <w:p w14:paraId="68FFDD9F" w14:textId="77777777" w:rsidR="00434AB2" w:rsidRDefault="00434AB2"/>
    <w:sectPr w:rsidR="00434AB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harisSIL">
    <w:altName w:val="Yu Gothic"/>
    <w:panose1 w:val="00000000000000000000"/>
    <w:charset w:val="80"/>
    <w:family w:val="swiss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AEJTI2NLMzMLc3MTCyUdpeDU4uLM/DyQAqNaANCVbsIsAAAA"/>
  </w:docVars>
  <w:rsids>
    <w:rsidRoot w:val="00434AB2"/>
    <w:rsid w:val="00055753"/>
    <w:rsid w:val="00167207"/>
    <w:rsid w:val="002628AF"/>
    <w:rsid w:val="003C4064"/>
    <w:rsid w:val="00434AB2"/>
    <w:rsid w:val="00756285"/>
    <w:rsid w:val="008601F9"/>
    <w:rsid w:val="008C45C1"/>
    <w:rsid w:val="008D3D8D"/>
    <w:rsid w:val="00942984"/>
    <w:rsid w:val="00BB4195"/>
    <w:rsid w:val="00C7344D"/>
    <w:rsid w:val="00E502FC"/>
    <w:rsid w:val="00E92BFA"/>
    <w:rsid w:val="00FF47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906C7D"/>
  <w15:chartTrackingRefBased/>
  <w15:docId w15:val="{9E167517-18CC-4221-8E6F-43CCCD5532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4AB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34A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34AB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34AB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34AB2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65015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1</Pages>
  <Words>120</Words>
  <Characters>853</Characters>
  <Application>Microsoft Office Word</Application>
  <DocSecurity>0</DocSecurity>
  <Lines>71</Lines>
  <Paragraphs>7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el Rechtman</dc:creator>
  <cp:keywords/>
  <dc:description/>
  <cp:lastModifiedBy>Ariel Rechtman</cp:lastModifiedBy>
  <cp:revision>12</cp:revision>
  <dcterms:created xsi:type="dcterms:W3CDTF">2021-03-13T16:13:00Z</dcterms:created>
  <dcterms:modified xsi:type="dcterms:W3CDTF">2021-12-01T09:42:00Z</dcterms:modified>
</cp:coreProperties>
</file>